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EAD" w:rsidRPr="007C4EAD" w:rsidRDefault="00252E6D" w:rsidP="007C4EAD">
      <w:pPr>
        <w:spacing w:line="360" w:lineRule="auto"/>
        <w:jc w:val="both"/>
        <w:rPr>
          <w:rFonts w:ascii="Calibri" w:hAnsi="Calibri"/>
          <w:b/>
          <w:sz w:val="28"/>
          <w:szCs w:val="28"/>
          <w:lang w:val="en-US"/>
        </w:rPr>
      </w:pPr>
      <w:r>
        <w:rPr>
          <w:rFonts w:ascii="Calibri" w:hAnsi="Calibri"/>
          <w:b/>
          <w:sz w:val="28"/>
          <w:szCs w:val="28"/>
          <w:lang w:val="en-GB"/>
        </w:rPr>
        <w:t xml:space="preserve">Additional file </w:t>
      </w:r>
      <w:r w:rsidR="00995FEB">
        <w:rPr>
          <w:rFonts w:ascii="Calibri" w:hAnsi="Calibri"/>
          <w:b/>
          <w:sz w:val="28"/>
          <w:szCs w:val="28"/>
          <w:lang w:val="en-GB"/>
        </w:rPr>
        <w:t>3</w:t>
      </w:r>
      <w:r>
        <w:rPr>
          <w:rFonts w:ascii="Calibri" w:hAnsi="Calibri"/>
          <w:b/>
          <w:sz w:val="28"/>
          <w:szCs w:val="28"/>
          <w:lang w:val="en-GB"/>
        </w:rPr>
        <w:t xml:space="preserve"> - </w:t>
      </w:r>
      <w:r w:rsidR="007C4EAD" w:rsidRPr="007C4EAD">
        <w:rPr>
          <w:rFonts w:ascii="Calibri" w:hAnsi="Calibri"/>
          <w:b/>
          <w:sz w:val="28"/>
          <w:szCs w:val="28"/>
          <w:lang w:val="en-US"/>
        </w:rPr>
        <w:t>Concordance between the pre-defined CD marker and array based transcript expressions</w:t>
      </w:r>
    </w:p>
    <w:p w:rsidR="00252E6D" w:rsidRPr="007C4EAD" w:rsidRDefault="00252E6D" w:rsidP="007C4EAD">
      <w:pPr>
        <w:rPr>
          <w:rFonts w:ascii="Calibri" w:hAnsi="Calibri"/>
          <w:b/>
          <w:lang w:val="en-US"/>
        </w:rPr>
      </w:pPr>
    </w:p>
    <w:p w:rsidR="007C5430" w:rsidRPr="007C5430" w:rsidRDefault="00252E6D" w:rsidP="00252E6D">
      <w:pPr>
        <w:pStyle w:val="Billedtekst"/>
        <w:jc w:val="both"/>
        <w:rPr>
          <w:lang w:val="en-GB"/>
        </w:rPr>
      </w:pPr>
      <w:r w:rsidRPr="00252E6D">
        <w:rPr>
          <w:rFonts w:ascii="Calibri" w:hAnsi="Calibri"/>
          <w:sz w:val="24"/>
          <w:szCs w:val="24"/>
          <w:lang w:val="en-GB"/>
        </w:rPr>
        <w:t>Table 1</w:t>
      </w:r>
      <w:r w:rsidR="000C6A3A" w:rsidRPr="00750993">
        <w:rPr>
          <w:rFonts w:ascii="Calibri" w:hAnsi="Calibri"/>
          <w:b w:val="0"/>
          <w:sz w:val="24"/>
          <w:szCs w:val="24"/>
          <w:lang w:val="en-GB"/>
        </w:rPr>
        <w:t xml:space="preserve"> </w:t>
      </w:r>
    </w:p>
    <w:p w:rsidR="00AD271C" w:rsidRDefault="001E3A94" w:rsidP="00EC3ED2">
      <w:pPr>
        <w:rPr>
          <w:lang w:val="en-GB"/>
        </w:rPr>
      </w:pPr>
      <w:r w:rsidRPr="001E3A94">
        <w:rPr>
          <w:lang w:val="en-GB"/>
        </w:rPr>
      </w:r>
      <w:r>
        <w:rPr>
          <w:lang w:val="en-GB"/>
        </w:rPr>
        <w:pict>
          <v:group id="_x0000_s1105" editas="canvas" style="width:486pt;height:180pt;mso-position-horizontal-relative:char;mso-position-vertical-relative:line" coordorigin="2088,-891" coordsize="7335,2700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106" type="#_x0000_t75" style="position:absolute;left:2088;top:-891;width:7335;height:2700" o:preferrelative="f">
              <v:fill o:detectmouseclick="t"/>
              <v:path o:extrusionok="t" o:connecttype="none"/>
              <o:lock v:ext="edit" text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107" type="#_x0000_t202" style="position:absolute;left:2224;top:459;width:2310;height:1312" stroked="f">
              <v:textbox style="mso-next-textbox:#_x0000_s1107">
                <w:txbxContent>
                  <w:tbl>
                    <w:tblPr>
                      <w:tblW w:w="0" w:type="auto"/>
                      <w:tblInd w:w="288" w:type="dxa"/>
                      <w:tblLook w:val="01E0"/>
                    </w:tblPr>
                    <w:tblGrid>
                      <w:gridCol w:w="473"/>
                      <w:gridCol w:w="700"/>
                      <w:gridCol w:w="419"/>
                      <w:gridCol w:w="419"/>
                      <w:gridCol w:w="689"/>
                    </w:tblGrid>
                    <w:tr w:rsidR="00BD558D" w:rsidRPr="00005E96" w:rsidTr="00005E96">
                      <w:tc>
                        <w:tcPr>
                          <w:tcW w:w="1210" w:type="dxa"/>
                          <w:gridSpan w:val="2"/>
                          <w:vMerge w:val="restart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38</w:t>
                          </w:r>
                        </w:p>
                      </w:tc>
                      <w:tc>
                        <w:tcPr>
                          <w:tcW w:w="838" w:type="dxa"/>
                          <w:gridSpan w:val="2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GEP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</w:tr>
                    <w:tr w:rsidR="00BD558D" w:rsidRPr="00005E96" w:rsidTr="00005E96">
                      <w:trPr>
                        <w:trHeight w:val="89"/>
                      </w:trPr>
                      <w:tc>
                        <w:tcPr>
                          <w:tcW w:w="1210" w:type="dxa"/>
                          <w:gridSpan w:val="2"/>
                          <w:vMerge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 w:val="restart"/>
                          <w:textDirection w:val="btLr"/>
                          <w:vAlign w:val="bottom"/>
                        </w:tcPr>
                        <w:p w:rsidR="00BD558D" w:rsidRPr="00005E96" w:rsidRDefault="00BD558D" w:rsidP="00005E96">
                          <w:pPr>
                            <w:ind w:left="113" w:right="113"/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</w:t>
                          </w: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3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3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3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3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3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3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6</w:t>
                          </w:r>
                        </w:p>
                      </w:tc>
                    </w:tr>
                  </w:tbl>
                  <w:p w:rsidR="00BD558D" w:rsidRPr="004F5F00" w:rsidRDefault="00BD558D" w:rsidP="007C5430">
                    <w:pPr>
                      <w:rPr>
                        <w:rFonts w:ascii="Calibri" w:hAnsi="Calibri"/>
                      </w:rPr>
                    </w:pPr>
                    <w:r w:rsidRPr="004F5F00">
                      <w:rPr>
                        <w:rFonts w:ascii="Calibri" w:hAnsi="Calibri"/>
                      </w:rPr>
                      <w:t xml:space="preserve">   p </w:t>
                    </w:r>
                    <w:r>
                      <w:rPr>
                        <w:rFonts w:ascii="Calibri" w:hAnsi="Calibri"/>
                      </w:rPr>
                      <w:t>&lt;</w:t>
                    </w:r>
                    <w:r w:rsidRPr="004F5F00">
                      <w:rPr>
                        <w:rFonts w:ascii="Calibri" w:hAnsi="Calibri"/>
                      </w:rPr>
                      <w:t xml:space="preserve">&lt; </w:t>
                    </w:r>
                    <w:proofErr w:type="gramStart"/>
                    <w:r w:rsidRPr="004F5F00">
                      <w:rPr>
                        <w:rFonts w:ascii="Calibri" w:hAnsi="Calibri"/>
                      </w:rPr>
                      <w:t>0.001</w:t>
                    </w:r>
                    <w:proofErr w:type="gramEnd"/>
                  </w:p>
                </w:txbxContent>
              </v:textbox>
            </v:shape>
            <v:shape id="_x0000_s1108" type="#_x0000_t202" style="position:absolute;left:4533;top:459;width:2309;height:1312" stroked="f">
              <v:textbox style="mso-next-textbox:#_x0000_s1108">
                <w:txbxContent>
                  <w:tbl>
                    <w:tblPr>
                      <w:tblW w:w="0" w:type="auto"/>
                      <w:tblInd w:w="288" w:type="dxa"/>
                      <w:tblLook w:val="01E0"/>
                    </w:tblPr>
                    <w:tblGrid>
                      <w:gridCol w:w="473"/>
                      <w:gridCol w:w="716"/>
                      <w:gridCol w:w="389"/>
                      <w:gridCol w:w="419"/>
                      <w:gridCol w:w="702"/>
                    </w:tblGrid>
                    <w:tr w:rsidR="00BD558D" w:rsidRPr="00005E96" w:rsidTr="00005E96">
                      <w:tc>
                        <w:tcPr>
                          <w:tcW w:w="1210" w:type="dxa"/>
                          <w:gridSpan w:val="2"/>
                          <w:vMerge w:val="restart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34</w:t>
                          </w:r>
                        </w:p>
                      </w:tc>
                      <w:tc>
                        <w:tcPr>
                          <w:tcW w:w="838" w:type="dxa"/>
                          <w:gridSpan w:val="2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GEP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</w:tr>
                    <w:tr w:rsidR="00BD558D" w:rsidRPr="00005E96" w:rsidTr="00005E96">
                      <w:trPr>
                        <w:trHeight w:val="89"/>
                      </w:trPr>
                      <w:tc>
                        <w:tcPr>
                          <w:tcW w:w="1210" w:type="dxa"/>
                          <w:gridSpan w:val="2"/>
                          <w:vMerge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 w:val="restart"/>
                          <w:textDirection w:val="btLr"/>
                          <w:vAlign w:val="bottom"/>
                        </w:tcPr>
                        <w:p w:rsidR="00BD558D" w:rsidRPr="00005E96" w:rsidRDefault="00BD558D" w:rsidP="00005E96">
                          <w:pPr>
                            <w:ind w:left="113" w:right="113"/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</w:t>
                          </w: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6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6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0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0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6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0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6</w:t>
                          </w:r>
                        </w:p>
                      </w:tc>
                    </w:tr>
                  </w:tbl>
                  <w:p w:rsidR="00BD558D" w:rsidRPr="004F5F00" w:rsidRDefault="00BD558D" w:rsidP="007C5430">
                    <w:pPr>
                      <w:rPr>
                        <w:rFonts w:ascii="Calibri" w:hAnsi="Calibri"/>
                      </w:rPr>
                    </w:pPr>
                    <w:r w:rsidRPr="004F5F00">
                      <w:rPr>
                        <w:rFonts w:ascii="Calibri" w:hAnsi="Calibri"/>
                      </w:rPr>
                      <w:t xml:space="preserve">   p </w:t>
                    </w:r>
                    <w:r>
                      <w:rPr>
                        <w:rFonts w:ascii="Calibri" w:hAnsi="Calibri"/>
                      </w:rPr>
                      <w:t>&lt;</w:t>
                    </w:r>
                    <w:r w:rsidRPr="004F5F00">
                      <w:rPr>
                        <w:rFonts w:ascii="Calibri" w:hAnsi="Calibri"/>
                      </w:rPr>
                      <w:t xml:space="preserve">&lt; </w:t>
                    </w:r>
                    <w:proofErr w:type="gramStart"/>
                    <w:r w:rsidRPr="004F5F00">
                      <w:rPr>
                        <w:rFonts w:ascii="Calibri" w:hAnsi="Calibri"/>
                      </w:rPr>
                      <w:t>0.001</w:t>
                    </w:r>
                    <w:proofErr w:type="gramEnd"/>
                  </w:p>
                </w:txbxContent>
              </v:textbox>
            </v:shape>
            <v:shape id="_x0000_s1109" type="#_x0000_t202" style="position:absolute;left:4533;top:-891;width:2310;height:1312" stroked="f">
              <v:textbox style="mso-next-textbox:#_x0000_s1109">
                <w:txbxContent>
                  <w:tbl>
                    <w:tblPr>
                      <w:tblW w:w="0" w:type="auto"/>
                      <w:tblInd w:w="288" w:type="dxa"/>
                      <w:tblLook w:val="01E0"/>
                    </w:tblPr>
                    <w:tblGrid>
                      <w:gridCol w:w="473"/>
                      <w:gridCol w:w="700"/>
                      <w:gridCol w:w="419"/>
                      <w:gridCol w:w="419"/>
                      <w:gridCol w:w="689"/>
                    </w:tblGrid>
                    <w:tr w:rsidR="00BD558D" w:rsidRPr="00005E96" w:rsidTr="00005E96">
                      <w:tc>
                        <w:tcPr>
                          <w:tcW w:w="1210" w:type="dxa"/>
                          <w:gridSpan w:val="2"/>
                          <w:vMerge w:val="restart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10</w:t>
                          </w:r>
                        </w:p>
                      </w:tc>
                      <w:tc>
                        <w:tcPr>
                          <w:tcW w:w="838" w:type="dxa"/>
                          <w:gridSpan w:val="2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GEP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</w:tr>
                    <w:tr w:rsidR="00BD558D" w:rsidRPr="00005E96" w:rsidTr="00005E96">
                      <w:trPr>
                        <w:trHeight w:val="89"/>
                      </w:trPr>
                      <w:tc>
                        <w:tcPr>
                          <w:tcW w:w="1210" w:type="dxa"/>
                          <w:gridSpan w:val="2"/>
                          <w:vMerge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 w:val="restart"/>
                          <w:textDirection w:val="btLr"/>
                          <w:vAlign w:val="bottom"/>
                        </w:tcPr>
                        <w:p w:rsidR="00BD558D" w:rsidRPr="00005E96" w:rsidRDefault="00BD558D" w:rsidP="00005E96">
                          <w:pPr>
                            <w:ind w:left="113" w:right="113"/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</w:t>
                          </w: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7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7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7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9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9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7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6</w:t>
                          </w:r>
                        </w:p>
                      </w:tc>
                    </w:tr>
                  </w:tbl>
                  <w:p w:rsidR="00BD558D" w:rsidRPr="004F5F00" w:rsidRDefault="00BD558D" w:rsidP="007C5430">
                    <w:pPr>
                      <w:rPr>
                        <w:rFonts w:ascii="Calibri" w:hAnsi="Calibri"/>
                      </w:rPr>
                    </w:pPr>
                    <w:r w:rsidRPr="004F5F00">
                      <w:rPr>
                        <w:rFonts w:ascii="Calibri" w:hAnsi="Calibri"/>
                      </w:rPr>
                      <w:t xml:space="preserve">   p </w:t>
                    </w:r>
                    <w:r>
                      <w:rPr>
                        <w:rFonts w:ascii="Calibri" w:hAnsi="Calibri"/>
                      </w:rPr>
                      <w:t>&lt;</w:t>
                    </w:r>
                    <w:r w:rsidRPr="004F5F00">
                      <w:rPr>
                        <w:rFonts w:ascii="Calibri" w:hAnsi="Calibri"/>
                      </w:rPr>
                      <w:t xml:space="preserve">&lt; </w:t>
                    </w:r>
                    <w:proofErr w:type="gramStart"/>
                    <w:r w:rsidRPr="004F5F00">
                      <w:rPr>
                        <w:rFonts w:ascii="Calibri" w:hAnsi="Calibri"/>
                      </w:rPr>
                      <w:t>0.001</w:t>
                    </w:r>
                    <w:proofErr w:type="gramEnd"/>
                  </w:p>
                </w:txbxContent>
              </v:textbox>
            </v:shape>
            <v:shape id="_x0000_s1110" type="#_x0000_t202" style="position:absolute;left:6842;top:-891;width:2309;height:1312" stroked="f">
              <v:textbox style="mso-next-textbox:#_x0000_s1110">
                <w:txbxContent>
                  <w:tbl>
                    <w:tblPr>
                      <w:tblW w:w="0" w:type="auto"/>
                      <w:tblInd w:w="288" w:type="dxa"/>
                      <w:tblLook w:val="01E0"/>
                    </w:tblPr>
                    <w:tblGrid>
                      <w:gridCol w:w="473"/>
                      <w:gridCol w:w="700"/>
                      <w:gridCol w:w="419"/>
                      <w:gridCol w:w="419"/>
                      <w:gridCol w:w="688"/>
                    </w:tblGrid>
                    <w:tr w:rsidR="00BD558D" w:rsidRPr="00005E96" w:rsidTr="00005E96">
                      <w:tc>
                        <w:tcPr>
                          <w:tcW w:w="1210" w:type="dxa"/>
                          <w:gridSpan w:val="2"/>
                          <w:vMerge w:val="restart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27</w:t>
                          </w:r>
                        </w:p>
                      </w:tc>
                      <w:tc>
                        <w:tcPr>
                          <w:tcW w:w="838" w:type="dxa"/>
                          <w:gridSpan w:val="2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GEP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</w:tr>
                    <w:tr w:rsidR="00BD558D" w:rsidRPr="00005E96" w:rsidTr="00005E96">
                      <w:trPr>
                        <w:trHeight w:val="89"/>
                      </w:trPr>
                      <w:tc>
                        <w:tcPr>
                          <w:tcW w:w="1210" w:type="dxa"/>
                          <w:gridSpan w:val="2"/>
                          <w:vMerge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 w:val="restart"/>
                          <w:textDirection w:val="btLr"/>
                          <w:vAlign w:val="bottom"/>
                        </w:tcPr>
                        <w:p w:rsidR="00BD558D" w:rsidRPr="00005E96" w:rsidRDefault="00BD558D" w:rsidP="00005E96">
                          <w:pPr>
                            <w:ind w:left="113" w:right="113"/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</w:t>
                          </w: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2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2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4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4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2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4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6</w:t>
                          </w:r>
                        </w:p>
                      </w:tc>
                    </w:tr>
                  </w:tbl>
                  <w:p w:rsidR="00BD558D" w:rsidRPr="004F5F00" w:rsidRDefault="00BD558D" w:rsidP="007C5430">
                    <w:pPr>
                      <w:rPr>
                        <w:rFonts w:ascii="Calibri" w:hAnsi="Calibri"/>
                      </w:rPr>
                    </w:pPr>
                    <w:r w:rsidRPr="004F5F00">
                      <w:rPr>
                        <w:rFonts w:ascii="Calibri" w:hAnsi="Calibri"/>
                      </w:rPr>
                      <w:t xml:space="preserve">   p </w:t>
                    </w:r>
                    <w:r>
                      <w:rPr>
                        <w:rFonts w:ascii="Calibri" w:hAnsi="Calibri"/>
                      </w:rPr>
                      <w:t>&lt;</w:t>
                    </w:r>
                    <w:r w:rsidRPr="004F5F00">
                      <w:rPr>
                        <w:rFonts w:ascii="Calibri" w:hAnsi="Calibri"/>
                      </w:rPr>
                      <w:t xml:space="preserve">&lt; </w:t>
                    </w:r>
                    <w:proofErr w:type="gramStart"/>
                    <w:r w:rsidRPr="004F5F00">
                      <w:rPr>
                        <w:rFonts w:ascii="Calibri" w:hAnsi="Calibri"/>
                      </w:rPr>
                      <w:t>0.001</w:t>
                    </w:r>
                    <w:proofErr w:type="gramEnd"/>
                  </w:p>
                </w:txbxContent>
              </v:textbox>
            </v:shape>
            <v:shape id="_x0000_s1111" type="#_x0000_t202" style="position:absolute;left:2224;top:-891;width:2309;height:1314" stroked="f">
              <v:textbox style="mso-next-textbox:#_x0000_s1111">
                <w:txbxContent>
                  <w:tbl>
                    <w:tblPr>
                      <w:tblW w:w="0" w:type="auto"/>
                      <w:tblInd w:w="288" w:type="dxa"/>
                      <w:tblLook w:val="01E0"/>
                    </w:tblPr>
                    <w:tblGrid>
                      <w:gridCol w:w="473"/>
                      <w:gridCol w:w="700"/>
                      <w:gridCol w:w="419"/>
                      <w:gridCol w:w="419"/>
                      <w:gridCol w:w="688"/>
                    </w:tblGrid>
                    <w:tr w:rsidR="00BD558D" w:rsidRPr="00005E96" w:rsidTr="00005E96">
                      <w:tc>
                        <w:tcPr>
                          <w:tcW w:w="1210" w:type="dxa"/>
                          <w:gridSpan w:val="2"/>
                          <w:vMerge w:val="restart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20</w:t>
                          </w:r>
                        </w:p>
                      </w:tc>
                      <w:tc>
                        <w:tcPr>
                          <w:tcW w:w="838" w:type="dxa"/>
                          <w:gridSpan w:val="2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GEP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</w:tr>
                    <w:tr w:rsidR="00BD558D" w:rsidRPr="00005E96" w:rsidTr="00005E96">
                      <w:trPr>
                        <w:trHeight w:val="89"/>
                      </w:trPr>
                      <w:tc>
                        <w:tcPr>
                          <w:tcW w:w="1210" w:type="dxa"/>
                          <w:gridSpan w:val="2"/>
                          <w:vMerge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 w:val="restart"/>
                          <w:textDirection w:val="btLr"/>
                          <w:vAlign w:val="bottom"/>
                        </w:tcPr>
                        <w:p w:rsidR="00BD558D" w:rsidRPr="00005E96" w:rsidRDefault="00BD558D" w:rsidP="00005E96">
                          <w:pPr>
                            <w:ind w:left="113" w:right="113"/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</w:t>
                          </w: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7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8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8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8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7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9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6</w:t>
                          </w:r>
                        </w:p>
                      </w:tc>
                    </w:tr>
                  </w:tbl>
                  <w:p w:rsidR="00BD558D" w:rsidRPr="004F5F00" w:rsidRDefault="00BD558D" w:rsidP="007C5430">
                    <w:pPr>
                      <w:rPr>
                        <w:rFonts w:ascii="Calibri" w:hAnsi="Calibri"/>
                      </w:rPr>
                    </w:pPr>
                    <w:r w:rsidRPr="004F5F00">
                      <w:rPr>
                        <w:rFonts w:ascii="Calibri" w:hAnsi="Calibri"/>
                      </w:rPr>
                      <w:t xml:space="preserve">   p </w:t>
                    </w:r>
                    <w:r>
                      <w:rPr>
                        <w:rFonts w:ascii="Calibri" w:hAnsi="Calibri"/>
                      </w:rPr>
                      <w:t>&lt;</w:t>
                    </w:r>
                    <w:r w:rsidRPr="004F5F00">
                      <w:rPr>
                        <w:rFonts w:ascii="Calibri" w:hAnsi="Calibri"/>
                      </w:rPr>
                      <w:t xml:space="preserve">&lt; </w:t>
                    </w:r>
                    <w:proofErr w:type="gramStart"/>
                    <w:r w:rsidRPr="004F5F00">
                      <w:rPr>
                        <w:rFonts w:ascii="Calibri" w:hAnsi="Calibri"/>
                      </w:rPr>
                      <w:t>0.001</w:t>
                    </w:r>
                    <w:proofErr w:type="gramEnd"/>
                  </w:p>
                </w:txbxContent>
              </v:textbox>
            </v:shape>
            <w10:wrap type="none"/>
            <w10:anchorlock/>
          </v:group>
        </w:pict>
      </w:r>
    </w:p>
    <w:p w:rsidR="00E8407F" w:rsidRDefault="00E8407F" w:rsidP="007D245B">
      <w:pPr>
        <w:jc w:val="both"/>
        <w:rPr>
          <w:rFonts w:ascii="Calibri" w:hAnsi="Calibri"/>
          <w:b/>
          <w:sz w:val="28"/>
          <w:szCs w:val="28"/>
          <w:u w:val="single"/>
          <w:lang w:val="en-GB"/>
        </w:rPr>
      </w:pPr>
    </w:p>
    <w:p w:rsidR="00E8407F" w:rsidRDefault="00E8407F" w:rsidP="007D245B">
      <w:pPr>
        <w:jc w:val="both"/>
        <w:rPr>
          <w:rFonts w:ascii="Calibri" w:hAnsi="Calibri"/>
          <w:b/>
          <w:sz w:val="28"/>
          <w:szCs w:val="28"/>
          <w:u w:val="single"/>
          <w:lang w:val="en-GB"/>
        </w:rPr>
      </w:pPr>
    </w:p>
    <w:p w:rsidR="00EC3ED2" w:rsidRPr="00EC3ED2" w:rsidRDefault="00252E6D" w:rsidP="00252E6D">
      <w:pPr>
        <w:pStyle w:val="Billedtekst"/>
        <w:jc w:val="both"/>
        <w:rPr>
          <w:lang w:val="en-GB"/>
        </w:rPr>
      </w:pPr>
      <w:r w:rsidRPr="00252E6D">
        <w:rPr>
          <w:rFonts w:ascii="Calibri" w:hAnsi="Calibri"/>
          <w:sz w:val="24"/>
          <w:szCs w:val="24"/>
          <w:lang w:val="en-GB"/>
        </w:rPr>
        <w:t>Table 2</w:t>
      </w:r>
      <w:r w:rsidR="00271B18" w:rsidRPr="00271B18">
        <w:rPr>
          <w:rFonts w:ascii="Calibri" w:hAnsi="Calibri"/>
          <w:sz w:val="24"/>
          <w:szCs w:val="24"/>
          <w:lang w:val="en-GB"/>
        </w:rPr>
        <w:t xml:space="preserve"> </w:t>
      </w:r>
    </w:p>
    <w:p w:rsidR="000C6A3A" w:rsidRDefault="001E3A94" w:rsidP="007D245B">
      <w:pPr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</w:r>
      <w:r>
        <w:rPr>
          <w:rFonts w:ascii="Calibri" w:hAnsi="Calibri"/>
          <w:b/>
        </w:rPr>
        <w:pict>
          <v:group id="_x0000_s1112" editas="canvas" style="width:486pt;height:180pt;mso-position-horizontal-relative:char;mso-position-vertical-relative:line" coordorigin="2088,-891" coordsize="7335,2700">
            <o:lock v:ext="edit" aspectratio="t"/>
            <v:shape id="_x0000_s1113" type="#_x0000_t75" style="position:absolute;left:2088;top:-891;width:7335;height:2700" o:preferrelative="f">
              <v:fill o:detectmouseclick="t"/>
              <v:path o:extrusionok="t" o:connecttype="none"/>
              <o:lock v:ext="edit" text="t"/>
            </v:shape>
            <v:shape id="_x0000_s1114" type="#_x0000_t202" style="position:absolute;left:2224;top:459;width:2310;height:1312" stroked="f">
              <v:textbox style="mso-next-textbox:#_x0000_s1114">
                <w:txbxContent>
                  <w:tbl>
                    <w:tblPr>
                      <w:tblW w:w="0" w:type="auto"/>
                      <w:tblInd w:w="288" w:type="dxa"/>
                      <w:tblLook w:val="01E0"/>
                    </w:tblPr>
                    <w:tblGrid>
                      <w:gridCol w:w="473"/>
                      <w:gridCol w:w="700"/>
                      <w:gridCol w:w="419"/>
                      <w:gridCol w:w="419"/>
                      <w:gridCol w:w="689"/>
                    </w:tblGrid>
                    <w:tr w:rsidR="00BD558D" w:rsidRPr="00005E96" w:rsidTr="00005E96">
                      <w:tc>
                        <w:tcPr>
                          <w:tcW w:w="1210" w:type="dxa"/>
                          <w:gridSpan w:val="2"/>
                          <w:vMerge w:val="restart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38</w:t>
                          </w:r>
                        </w:p>
                      </w:tc>
                      <w:tc>
                        <w:tcPr>
                          <w:tcW w:w="838" w:type="dxa"/>
                          <w:gridSpan w:val="2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GEP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</w:tr>
                    <w:tr w:rsidR="00BD558D" w:rsidRPr="00005E96" w:rsidTr="00005E96">
                      <w:trPr>
                        <w:trHeight w:val="89"/>
                      </w:trPr>
                      <w:tc>
                        <w:tcPr>
                          <w:tcW w:w="1210" w:type="dxa"/>
                          <w:gridSpan w:val="2"/>
                          <w:vMerge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 w:val="restart"/>
                          <w:textDirection w:val="btLr"/>
                          <w:vAlign w:val="bottom"/>
                        </w:tcPr>
                        <w:p w:rsidR="00BD558D" w:rsidRPr="00005E96" w:rsidRDefault="00BD558D" w:rsidP="00005E96">
                          <w:pPr>
                            <w:ind w:left="113" w:right="113"/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</w:t>
                          </w: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2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2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9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2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5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9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44</w:t>
                          </w:r>
                        </w:p>
                      </w:tc>
                    </w:tr>
                  </w:tbl>
                  <w:p w:rsidR="00BD558D" w:rsidRPr="004F5F00" w:rsidRDefault="00BD558D" w:rsidP="00EC3ED2">
                    <w:pPr>
                      <w:rPr>
                        <w:rFonts w:ascii="Calibri" w:hAnsi="Calibri"/>
                      </w:rPr>
                    </w:pPr>
                    <w:r w:rsidRPr="004F5F00">
                      <w:rPr>
                        <w:rFonts w:ascii="Calibri" w:hAnsi="Calibri"/>
                      </w:rPr>
                      <w:t xml:space="preserve">   p </w:t>
                    </w:r>
                    <w:r>
                      <w:rPr>
                        <w:rFonts w:ascii="Calibri" w:hAnsi="Calibri"/>
                      </w:rPr>
                      <w:t>&lt;</w:t>
                    </w:r>
                    <w:r w:rsidRPr="004F5F00">
                      <w:rPr>
                        <w:rFonts w:ascii="Calibri" w:hAnsi="Calibri"/>
                      </w:rPr>
                      <w:t xml:space="preserve">&lt; </w:t>
                    </w:r>
                    <w:proofErr w:type="gramStart"/>
                    <w:r w:rsidRPr="004F5F00">
                      <w:rPr>
                        <w:rFonts w:ascii="Calibri" w:hAnsi="Calibri"/>
                      </w:rPr>
                      <w:t>0.001</w:t>
                    </w:r>
                    <w:proofErr w:type="gramEnd"/>
                  </w:p>
                </w:txbxContent>
              </v:textbox>
            </v:shape>
            <v:shape id="_x0000_s1115" type="#_x0000_t202" style="position:absolute;left:4533;top:-891;width:2310;height:1312" stroked="f">
              <v:textbox style="mso-next-textbox:#_x0000_s1115">
                <w:txbxContent>
                  <w:tbl>
                    <w:tblPr>
                      <w:tblW w:w="0" w:type="auto"/>
                      <w:tblInd w:w="288" w:type="dxa"/>
                      <w:tblLook w:val="01E0"/>
                    </w:tblPr>
                    <w:tblGrid>
                      <w:gridCol w:w="473"/>
                      <w:gridCol w:w="700"/>
                      <w:gridCol w:w="419"/>
                      <w:gridCol w:w="419"/>
                      <w:gridCol w:w="689"/>
                    </w:tblGrid>
                    <w:tr w:rsidR="00BD558D" w:rsidRPr="00005E96" w:rsidTr="00005E96">
                      <w:tc>
                        <w:tcPr>
                          <w:tcW w:w="1210" w:type="dxa"/>
                          <w:gridSpan w:val="2"/>
                          <w:vMerge w:val="restart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10</w:t>
                          </w:r>
                        </w:p>
                      </w:tc>
                      <w:tc>
                        <w:tcPr>
                          <w:tcW w:w="838" w:type="dxa"/>
                          <w:gridSpan w:val="2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GEP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</w:tr>
                    <w:tr w:rsidR="00BD558D" w:rsidRPr="00005E96" w:rsidTr="00005E96">
                      <w:trPr>
                        <w:trHeight w:val="89"/>
                      </w:trPr>
                      <w:tc>
                        <w:tcPr>
                          <w:tcW w:w="1210" w:type="dxa"/>
                          <w:gridSpan w:val="2"/>
                          <w:vMerge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 w:val="restart"/>
                          <w:textDirection w:val="btLr"/>
                          <w:vAlign w:val="bottom"/>
                        </w:tcPr>
                        <w:p w:rsidR="00BD558D" w:rsidRPr="00005E96" w:rsidRDefault="00BD558D" w:rsidP="00005E96">
                          <w:pPr>
                            <w:ind w:left="113" w:right="113"/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</w:t>
                          </w: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2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2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1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2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3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1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44</w:t>
                          </w:r>
                        </w:p>
                      </w:tc>
                    </w:tr>
                  </w:tbl>
                  <w:p w:rsidR="00BD558D" w:rsidRPr="004F5F00" w:rsidRDefault="00BD558D" w:rsidP="00EC3ED2">
                    <w:pPr>
                      <w:rPr>
                        <w:rFonts w:ascii="Calibri" w:hAnsi="Calibri"/>
                      </w:rPr>
                    </w:pPr>
                    <w:r w:rsidRPr="004F5F00">
                      <w:rPr>
                        <w:rFonts w:ascii="Calibri" w:hAnsi="Calibri"/>
                      </w:rPr>
                      <w:t xml:space="preserve">   p </w:t>
                    </w:r>
                    <w:r>
                      <w:rPr>
                        <w:rFonts w:ascii="Calibri" w:hAnsi="Calibri"/>
                      </w:rPr>
                      <w:t>&lt;</w:t>
                    </w:r>
                    <w:r w:rsidRPr="004F5F00">
                      <w:rPr>
                        <w:rFonts w:ascii="Calibri" w:hAnsi="Calibri"/>
                      </w:rPr>
                      <w:t xml:space="preserve">&lt; </w:t>
                    </w:r>
                    <w:proofErr w:type="gramStart"/>
                    <w:r w:rsidRPr="004F5F00">
                      <w:rPr>
                        <w:rFonts w:ascii="Calibri" w:hAnsi="Calibri"/>
                      </w:rPr>
                      <w:t>0.001</w:t>
                    </w:r>
                    <w:proofErr w:type="gramEnd"/>
                  </w:p>
                </w:txbxContent>
              </v:textbox>
            </v:shape>
            <v:shape id="_x0000_s1116" type="#_x0000_t202" style="position:absolute;left:6842;top:-891;width:2309;height:1312" stroked="f">
              <v:textbox style="mso-next-textbox:#_x0000_s1116">
                <w:txbxContent>
                  <w:tbl>
                    <w:tblPr>
                      <w:tblW w:w="0" w:type="auto"/>
                      <w:tblInd w:w="288" w:type="dxa"/>
                      <w:tblLook w:val="01E0"/>
                    </w:tblPr>
                    <w:tblGrid>
                      <w:gridCol w:w="473"/>
                      <w:gridCol w:w="700"/>
                      <w:gridCol w:w="419"/>
                      <w:gridCol w:w="419"/>
                      <w:gridCol w:w="688"/>
                    </w:tblGrid>
                    <w:tr w:rsidR="00BD558D" w:rsidRPr="00005E96" w:rsidTr="00005E96">
                      <w:tc>
                        <w:tcPr>
                          <w:tcW w:w="1210" w:type="dxa"/>
                          <w:gridSpan w:val="2"/>
                          <w:vMerge w:val="restart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27</w:t>
                          </w:r>
                        </w:p>
                      </w:tc>
                      <w:tc>
                        <w:tcPr>
                          <w:tcW w:w="838" w:type="dxa"/>
                          <w:gridSpan w:val="2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GEP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</w:tr>
                    <w:tr w:rsidR="00BD558D" w:rsidRPr="00005E96" w:rsidTr="00005E96">
                      <w:trPr>
                        <w:trHeight w:val="89"/>
                      </w:trPr>
                      <w:tc>
                        <w:tcPr>
                          <w:tcW w:w="1210" w:type="dxa"/>
                          <w:gridSpan w:val="2"/>
                          <w:vMerge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 w:val="restart"/>
                          <w:textDirection w:val="btLr"/>
                          <w:vAlign w:val="bottom"/>
                        </w:tcPr>
                        <w:p w:rsidR="00BD558D" w:rsidRPr="00005E96" w:rsidRDefault="00BD558D" w:rsidP="00005E96">
                          <w:pPr>
                            <w:ind w:left="113" w:right="113"/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</w:t>
                          </w: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2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2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0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2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4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20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44</w:t>
                          </w:r>
                        </w:p>
                      </w:tc>
                    </w:tr>
                  </w:tbl>
                  <w:p w:rsidR="00BD558D" w:rsidRPr="004F5F00" w:rsidRDefault="00BD558D" w:rsidP="00EC3ED2">
                    <w:pPr>
                      <w:rPr>
                        <w:rFonts w:ascii="Calibri" w:hAnsi="Calibri"/>
                      </w:rPr>
                    </w:pPr>
                    <w:r w:rsidRPr="004F5F00">
                      <w:rPr>
                        <w:rFonts w:ascii="Calibri" w:hAnsi="Calibri"/>
                      </w:rPr>
                      <w:t xml:space="preserve">   p </w:t>
                    </w:r>
                    <w:r>
                      <w:rPr>
                        <w:rFonts w:ascii="Calibri" w:hAnsi="Calibri"/>
                      </w:rPr>
                      <w:t>&lt;</w:t>
                    </w:r>
                    <w:r w:rsidRPr="004F5F00">
                      <w:rPr>
                        <w:rFonts w:ascii="Calibri" w:hAnsi="Calibri"/>
                      </w:rPr>
                      <w:t xml:space="preserve">&lt; </w:t>
                    </w:r>
                    <w:proofErr w:type="gramStart"/>
                    <w:r w:rsidRPr="004F5F00">
                      <w:rPr>
                        <w:rFonts w:ascii="Calibri" w:hAnsi="Calibri"/>
                      </w:rPr>
                      <w:t>0.001</w:t>
                    </w:r>
                    <w:proofErr w:type="gramEnd"/>
                  </w:p>
                </w:txbxContent>
              </v:textbox>
            </v:shape>
            <v:shape id="_x0000_s1117" type="#_x0000_t202" style="position:absolute;left:2224;top:-891;width:2309;height:1314" stroked="f">
              <v:textbox style="mso-next-textbox:#_x0000_s1117">
                <w:txbxContent>
                  <w:tbl>
                    <w:tblPr>
                      <w:tblW w:w="0" w:type="auto"/>
                      <w:tblInd w:w="288" w:type="dxa"/>
                      <w:tblLook w:val="01E0"/>
                    </w:tblPr>
                    <w:tblGrid>
                      <w:gridCol w:w="473"/>
                      <w:gridCol w:w="716"/>
                      <w:gridCol w:w="419"/>
                      <w:gridCol w:w="389"/>
                      <w:gridCol w:w="702"/>
                    </w:tblGrid>
                    <w:tr w:rsidR="00BD558D" w:rsidRPr="00005E96" w:rsidTr="00005E96">
                      <w:tc>
                        <w:tcPr>
                          <w:tcW w:w="1210" w:type="dxa"/>
                          <w:gridSpan w:val="2"/>
                          <w:vMerge w:val="restart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20</w:t>
                          </w:r>
                        </w:p>
                      </w:tc>
                      <w:tc>
                        <w:tcPr>
                          <w:tcW w:w="838" w:type="dxa"/>
                          <w:gridSpan w:val="2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GEP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</w:tr>
                    <w:tr w:rsidR="00BD558D" w:rsidRPr="00005E96" w:rsidTr="00005E96">
                      <w:trPr>
                        <w:trHeight w:val="89"/>
                      </w:trPr>
                      <w:tc>
                        <w:tcPr>
                          <w:tcW w:w="1210" w:type="dxa"/>
                          <w:gridSpan w:val="2"/>
                          <w:vMerge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 w:val="restart"/>
                          <w:textDirection w:val="btLr"/>
                          <w:vAlign w:val="bottom"/>
                        </w:tcPr>
                        <w:p w:rsidR="00BD558D" w:rsidRPr="00005E96" w:rsidRDefault="00BD558D" w:rsidP="00005E96">
                          <w:pPr>
                            <w:ind w:left="113" w:right="113"/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</w:t>
                          </w: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4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4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9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0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5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9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44</w:t>
                          </w:r>
                        </w:p>
                      </w:tc>
                    </w:tr>
                  </w:tbl>
                  <w:p w:rsidR="00BD558D" w:rsidRPr="004F5F00" w:rsidRDefault="00BD558D" w:rsidP="00EC3ED2">
                    <w:pPr>
                      <w:rPr>
                        <w:rFonts w:ascii="Calibri" w:hAnsi="Calibri"/>
                      </w:rPr>
                    </w:pPr>
                    <w:r w:rsidRPr="004F5F00">
                      <w:rPr>
                        <w:rFonts w:ascii="Calibri" w:hAnsi="Calibri"/>
                      </w:rPr>
                      <w:t xml:space="preserve">   p </w:t>
                    </w:r>
                    <w:r>
                      <w:rPr>
                        <w:rFonts w:ascii="Calibri" w:hAnsi="Calibri"/>
                      </w:rPr>
                      <w:t>&lt;</w:t>
                    </w:r>
                    <w:r w:rsidRPr="004F5F00">
                      <w:rPr>
                        <w:rFonts w:ascii="Calibri" w:hAnsi="Calibri"/>
                      </w:rPr>
                      <w:t xml:space="preserve">&lt; </w:t>
                    </w:r>
                    <w:proofErr w:type="gramStart"/>
                    <w:r w:rsidRPr="004F5F00">
                      <w:rPr>
                        <w:rFonts w:ascii="Calibri" w:hAnsi="Calibri"/>
                      </w:rPr>
                      <w:t>0.001</w:t>
                    </w:r>
                    <w:proofErr w:type="gramEnd"/>
                  </w:p>
                </w:txbxContent>
              </v:textbox>
            </v:shape>
            <w10:wrap type="none"/>
            <w10:anchorlock/>
          </v:group>
        </w:pict>
      </w:r>
    </w:p>
    <w:p w:rsidR="00252E6D" w:rsidRDefault="00252E6D" w:rsidP="006E770D">
      <w:pPr>
        <w:pStyle w:val="Billedtekst"/>
        <w:rPr>
          <w:rFonts w:ascii="Calibri" w:hAnsi="Calibri"/>
          <w:sz w:val="24"/>
          <w:szCs w:val="24"/>
          <w:lang w:val="en-GB"/>
        </w:rPr>
      </w:pPr>
    </w:p>
    <w:p w:rsidR="006E770D" w:rsidRDefault="00252E6D" w:rsidP="006E770D">
      <w:pPr>
        <w:pStyle w:val="Billedtekst"/>
        <w:rPr>
          <w:rFonts w:ascii="Calibri" w:hAnsi="Calibri"/>
          <w:b w:val="0"/>
          <w:sz w:val="24"/>
          <w:szCs w:val="24"/>
          <w:lang w:val="en-GB"/>
        </w:rPr>
      </w:pPr>
      <w:r>
        <w:rPr>
          <w:rFonts w:ascii="Calibri" w:hAnsi="Calibri"/>
          <w:sz w:val="24"/>
          <w:szCs w:val="24"/>
          <w:lang w:val="en-GB"/>
        </w:rPr>
        <w:t>Table 3</w:t>
      </w:r>
      <w:r w:rsidR="00750993">
        <w:rPr>
          <w:rFonts w:ascii="Calibri" w:hAnsi="Calibri"/>
          <w:sz w:val="24"/>
          <w:szCs w:val="24"/>
          <w:lang w:val="en-GB"/>
        </w:rPr>
        <w:t xml:space="preserve"> </w:t>
      </w:r>
    </w:p>
    <w:p w:rsidR="00EC3ED2" w:rsidRPr="00EC3ED2" w:rsidRDefault="00EC3ED2" w:rsidP="00EC3ED2">
      <w:pPr>
        <w:rPr>
          <w:lang w:val="en-GB"/>
        </w:rPr>
      </w:pPr>
    </w:p>
    <w:p w:rsidR="006E770D" w:rsidRPr="00271B18" w:rsidRDefault="001E3A94" w:rsidP="007D245B">
      <w:pPr>
        <w:jc w:val="both"/>
        <w:rPr>
          <w:rFonts w:ascii="Calibri" w:hAnsi="Calibri"/>
          <w:b/>
          <w:lang w:val="en-GB"/>
        </w:rPr>
      </w:pPr>
      <w:r w:rsidRPr="001E3A94">
        <w:rPr>
          <w:rFonts w:ascii="Calibri" w:hAnsi="Calibri"/>
          <w:b/>
          <w:lang w:val="en-GB"/>
        </w:rPr>
      </w:r>
      <w:r>
        <w:rPr>
          <w:rFonts w:ascii="Calibri" w:hAnsi="Calibri"/>
          <w:b/>
          <w:lang w:val="en-GB"/>
        </w:rPr>
        <w:pict>
          <v:group id="_x0000_s1118" editas="canvas" style="width:486pt;height:99pt;mso-position-horizontal-relative:char;mso-position-vertical-relative:line" coordorigin="2088,-891" coordsize="7335,1485">
            <o:lock v:ext="edit" aspectratio="t"/>
            <v:shape id="_x0000_s1119" type="#_x0000_t75" style="position:absolute;left:2088;top:-891;width:7335;height:1485" o:preferrelative="f">
              <v:fill o:detectmouseclick="t"/>
              <v:path o:extrusionok="t" o:connecttype="none"/>
              <o:lock v:ext="edit" text="t"/>
            </v:shape>
            <v:shape id="_x0000_s1120" type="#_x0000_t202" style="position:absolute;left:4533;top:-891;width:2310;height:1312" stroked="f">
              <v:textbox style="mso-next-textbox:#_x0000_s1120">
                <w:txbxContent>
                  <w:tbl>
                    <w:tblPr>
                      <w:tblW w:w="0" w:type="auto"/>
                      <w:tblInd w:w="288" w:type="dxa"/>
                      <w:tblLook w:val="01E0"/>
                    </w:tblPr>
                    <w:tblGrid>
                      <w:gridCol w:w="473"/>
                      <w:gridCol w:w="717"/>
                      <w:gridCol w:w="419"/>
                      <w:gridCol w:w="389"/>
                      <w:gridCol w:w="702"/>
                    </w:tblGrid>
                    <w:tr w:rsidR="00BD558D" w:rsidRPr="00005E96" w:rsidTr="00005E96">
                      <w:tc>
                        <w:tcPr>
                          <w:tcW w:w="1210" w:type="dxa"/>
                          <w:gridSpan w:val="2"/>
                          <w:vMerge w:val="restart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27</w:t>
                          </w:r>
                        </w:p>
                      </w:tc>
                      <w:tc>
                        <w:tcPr>
                          <w:tcW w:w="838" w:type="dxa"/>
                          <w:gridSpan w:val="2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GEP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</w:tr>
                    <w:tr w:rsidR="00BD558D" w:rsidRPr="00005E96" w:rsidTr="00005E96">
                      <w:trPr>
                        <w:trHeight w:val="89"/>
                      </w:trPr>
                      <w:tc>
                        <w:tcPr>
                          <w:tcW w:w="1210" w:type="dxa"/>
                          <w:gridSpan w:val="2"/>
                          <w:vMerge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 w:val="restart"/>
                          <w:textDirection w:val="btLr"/>
                          <w:vAlign w:val="bottom"/>
                        </w:tcPr>
                        <w:p w:rsidR="00BD558D" w:rsidRPr="00005E96" w:rsidRDefault="00BD558D" w:rsidP="00005E96">
                          <w:pPr>
                            <w:ind w:left="113" w:right="113"/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</w:t>
                          </w: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4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4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4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4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4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4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8</w:t>
                          </w:r>
                        </w:p>
                      </w:tc>
                    </w:tr>
                  </w:tbl>
                  <w:p w:rsidR="00BD558D" w:rsidRPr="004F5F00" w:rsidRDefault="00BD558D" w:rsidP="004E0EA6">
                    <w:pPr>
                      <w:rPr>
                        <w:rFonts w:ascii="Calibri" w:hAnsi="Calibri"/>
                      </w:rPr>
                    </w:pPr>
                    <w:r w:rsidRPr="004F5F00">
                      <w:rPr>
                        <w:rFonts w:ascii="Calibri" w:hAnsi="Calibri"/>
                      </w:rPr>
                      <w:t xml:space="preserve">   p &lt;</w:t>
                    </w:r>
                    <w:r>
                      <w:rPr>
                        <w:rFonts w:ascii="Calibri" w:hAnsi="Calibri"/>
                      </w:rPr>
                      <w:t>&lt;</w:t>
                    </w:r>
                    <w:r w:rsidRPr="004F5F00">
                      <w:rPr>
                        <w:rFonts w:ascii="Calibri" w:hAnsi="Calibri"/>
                      </w:rPr>
                      <w:t xml:space="preserve"> </w:t>
                    </w:r>
                    <w:proofErr w:type="gramStart"/>
                    <w:r w:rsidRPr="004F5F00">
                      <w:rPr>
                        <w:rFonts w:ascii="Calibri" w:hAnsi="Calibri"/>
                      </w:rPr>
                      <w:t>0.001</w:t>
                    </w:r>
                    <w:proofErr w:type="gramEnd"/>
                  </w:p>
                </w:txbxContent>
              </v:textbox>
            </v:shape>
            <v:shape id="_x0000_s1121" type="#_x0000_t202" style="position:absolute;left:6842;top:-891;width:2309;height:1312" stroked="f">
              <v:textbox style="mso-next-textbox:#_x0000_s1121">
                <w:txbxContent>
                  <w:tbl>
                    <w:tblPr>
                      <w:tblW w:w="0" w:type="auto"/>
                      <w:tblInd w:w="288" w:type="dxa"/>
                      <w:tblLook w:val="01E0"/>
                    </w:tblPr>
                    <w:tblGrid>
                      <w:gridCol w:w="473"/>
                      <w:gridCol w:w="716"/>
                      <w:gridCol w:w="389"/>
                      <w:gridCol w:w="419"/>
                      <w:gridCol w:w="702"/>
                    </w:tblGrid>
                    <w:tr w:rsidR="00BD558D" w:rsidRPr="00005E96" w:rsidTr="00005E96">
                      <w:tc>
                        <w:tcPr>
                          <w:tcW w:w="1210" w:type="dxa"/>
                          <w:gridSpan w:val="2"/>
                          <w:vMerge w:val="restart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38</w:t>
                          </w:r>
                        </w:p>
                      </w:tc>
                      <w:tc>
                        <w:tcPr>
                          <w:tcW w:w="838" w:type="dxa"/>
                          <w:gridSpan w:val="2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GEP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</w:tr>
                    <w:tr w:rsidR="00BD558D" w:rsidRPr="00005E96" w:rsidTr="00005E96">
                      <w:trPr>
                        <w:trHeight w:val="89"/>
                      </w:trPr>
                      <w:tc>
                        <w:tcPr>
                          <w:tcW w:w="1210" w:type="dxa"/>
                          <w:gridSpan w:val="2"/>
                          <w:vMerge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 w:val="restart"/>
                          <w:textDirection w:val="btLr"/>
                          <w:vAlign w:val="bottom"/>
                        </w:tcPr>
                        <w:p w:rsidR="00BD558D" w:rsidRPr="00005E96" w:rsidRDefault="00BD558D" w:rsidP="00005E96">
                          <w:pPr>
                            <w:ind w:left="113" w:right="113"/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</w:t>
                          </w: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5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5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2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3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6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2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8</w:t>
                          </w:r>
                        </w:p>
                      </w:tc>
                    </w:tr>
                  </w:tbl>
                  <w:p w:rsidR="00BD558D" w:rsidRPr="004F5F00" w:rsidRDefault="00BD558D" w:rsidP="004E0EA6">
                    <w:pPr>
                      <w:rPr>
                        <w:rFonts w:ascii="Calibri" w:hAnsi="Calibri"/>
                      </w:rPr>
                    </w:pPr>
                    <w:r w:rsidRPr="004F5F00">
                      <w:rPr>
                        <w:rFonts w:ascii="Calibri" w:hAnsi="Calibri"/>
                      </w:rPr>
                      <w:t xml:space="preserve">   p </w:t>
                    </w:r>
                    <w:r>
                      <w:rPr>
                        <w:rFonts w:ascii="Calibri" w:hAnsi="Calibri"/>
                      </w:rPr>
                      <w:t>&lt;</w:t>
                    </w:r>
                    <w:r w:rsidRPr="004F5F00">
                      <w:rPr>
                        <w:rFonts w:ascii="Calibri" w:hAnsi="Calibri"/>
                      </w:rPr>
                      <w:t xml:space="preserve">&lt; </w:t>
                    </w:r>
                    <w:proofErr w:type="gramStart"/>
                    <w:r w:rsidRPr="004F5F00">
                      <w:rPr>
                        <w:rFonts w:ascii="Calibri" w:hAnsi="Calibri"/>
                      </w:rPr>
                      <w:t>0.001</w:t>
                    </w:r>
                    <w:proofErr w:type="gramEnd"/>
                  </w:p>
                </w:txbxContent>
              </v:textbox>
            </v:shape>
            <v:shape id="_x0000_s1122" type="#_x0000_t202" style="position:absolute;left:2224;top:-891;width:2309;height:1314" stroked="f">
              <v:textbox style="mso-next-textbox:#_x0000_s1122">
                <w:txbxContent>
                  <w:tbl>
                    <w:tblPr>
                      <w:tblW w:w="0" w:type="auto"/>
                      <w:tblInd w:w="288" w:type="dxa"/>
                      <w:tblLook w:val="01E0"/>
                    </w:tblPr>
                    <w:tblGrid>
                      <w:gridCol w:w="473"/>
                      <w:gridCol w:w="716"/>
                      <w:gridCol w:w="419"/>
                      <w:gridCol w:w="389"/>
                      <w:gridCol w:w="702"/>
                    </w:tblGrid>
                    <w:tr w:rsidR="00BD558D" w:rsidRPr="00005E96" w:rsidTr="00005E96">
                      <w:tc>
                        <w:tcPr>
                          <w:tcW w:w="1210" w:type="dxa"/>
                          <w:gridSpan w:val="2"/>
                          <w:vMerge w:val="restart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20</w:t>
                          </w:r>
                        </w:p>
                      </w:tc>
                      <w:tc>
                        <w:tcPr>
                          <w:tcW w:w="838" w:type="dxa"/>
                          <w:gridSpan w:val="2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GEP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top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</w:tr>
                    <w:tr w:rsidR="00BD558D" w:rsidRPr="00005E96" w:rsidTr="00005E96">
                      <w:trPr>
                        <w:trHeight w:val="89"/>
                      </w:trPr>
                      <w:tc>
                        <w:tcPr>
                          <w:tcW w:w="1210" w:type="dxa"/>
                          <w:gridSpan w:val="2"/>
                          <w:vMerge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 w:val="restart"/>
                          <w:textDirection w:val="btLr"/>
                          <w:vAlign w:val="bottom"/>
                        </w:tcPr>
                        <w:p w:rsidR="00BD558D" w:rsidRPr="00005E96" w:rsidRDefault="00BD558D" w:rsidP="00005E96">
                          <w:pPr>
                            <w:ind w:left="113" w:right="113"/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CD</w:t>
                          </w: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+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5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5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vMerge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-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0</w:t>
                          </w:r>
                        </w:p>
                      </w:tc>
                      <w:tc>
                        <w:tcPr>
                          <w:tcW w:w="419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</w:t>
                          </w:r>
                        </w:p>
                      </w:tc>
                      <w:tc>
                        <w:tcPr>
                          <w:tcW w:w="728" w:type="dxa"/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</w:t>
                          </w:r>
                        </w:p>
                      </w:tc>
                    </w:tr>
                    <w:tr w:rsidR="00BD558D" w:rsidRPr="00005E96" w:rsidTr="00005E96">
                      <w:tc>
                        <w:tcPr>
                          <w:tcW w:w="461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</w:p>
                      </w:tc>
                      <w:tc>
                        <w:tcPr>
                          <w:tcW w:w="74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372AFA">
                          <w:pPr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b/>
                              <w:sz w:val="20"/>
                              <w:szCs w:val="20"/>
                              <w:lang w:val="en-GB"/>
                            </w:rPr>
                            <w:t>Total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5</w:t>
                          </w:r>
                        </w:p>
                      </w:tc>
                      <w:tc>
                        <w:tcPr>
                          <w:tcW w:w="419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3</w:t>
                          </w:r>
                        </w:p>
                      </w:tc>
                      <w:tc>
                        <w:tcPr>
                          <w:tcW w:w="728" w:type="dxa"/>
                          <w:tcBorders>
                            <w:bottom w:val="single" w:sz="4" w:space="0" w:color="auto"/>
                          </w:tcBorders>
                        </w:tcPr>
                        <w:p w:rsidR="00BD558D" w:rsidRPr="00005E96" w:rsidRDefault="00BD558D" w:rsidP="00005E96">
                          <w:pPr>
                            <w:jc w:val="center"/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</w:pPr>
                          <w:r w:rsidRPr="00005E96">
                            <w:rPr>
                              <w:rFonts w:ascii="Calibri" w:hAnsi="Calibri"/>
                              <w:sz w:val="20"/>
                              <w:szCs w:val="20"/>
                              <w:lang w:val="en-GB"/>
                            </w:rPr>
                            <w:t>18</w:t>
                          </w:r>
                        </w:p>
                      </w:tc>
                    </w:tr>
                  </w:tbl>
                  <w:p w:rsidR="00BD558D" w:rsidRPr="004F5F00" w:rsidRDefault="00BD558D" w:rsidP="004E0EA6">
                    <w:pPr>
                      <w:rPr>
                        <w:rFonts w:ascii="Calibri" w:hAnsi="Calibri"/>
                      </w:rPr>
                    </w:pPr>
                    <w:r w:rsidRPr="004F5F00">
                      <w:rPr>
                        <w:rFonts w:ascii="Calibri" w:hAnsi="Calibri"/>
                      </w:rPr>
                      <w:t xml:space="preserve">   p </w:t>
                    </w:r>
                    <w:r>
                      <w:rPr>
                        <w:rFonts w:ascii="Calibri" w:hAnsi="Calibri"/>
                      </w:rPr>
                      <w:t>&lt;</w:t>
                    </w:r>
                    <w:r w:rsidRPr="004F5F00">
                      <w:rPr>
                        <w:rFonts w:ascii="Calibri" w:hAnsi="Calibri"/>
                      </w:rPr>
                      <w:t xml:space="preserve">&lt; </w:t>
                    </w:r>
                    <w:proofErr w:type="gramStart"/>
                    <w:r w:rsidRPr="004F5F00">
                      <w:rPr>
                        <w:rFonts w:ascii="Calibri" w:hAnsi="Calibri"/>
                      </w:rPr>
                      <w:t>0.001</w:t>
                    </w:r>
                    <w:proofErr w:type="gramEnd"/>
                  </w:p>
                </w:txbxContent>
              </v:textbox>
            </v:shape>
            <w10:wrap type="none"/>
            <w10:anchorlock/>
          </v:group>
        </w:pict>
      </w:r>
    </w:p>
    <w:sectPr w:rsidR="006E770D" w:rsidRPr="00271B18" w:rsidSect="00E31923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4037" w:rsidRDefault="00144037" w:rsidP="00740A77">
      <w:r>
        <w:separator/>
      </w:r>
    </w:p>
  </w:endnote>
  <w:endnote w:type="continuationSeparator" w:id="0">
    <w:p w:rsidR="00144037" w:rsidRDefault="00144037" w:rsidP="00740A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11688"/>
      <w:docPartObj>
        <w:docPartGallery w:val="Page Numbers (Bottom of Page)"/>
        <w:docPartUnique/>
      </w:docPartObj>
    </w:sdtPr>
    <w:sdtEndPr>
      <w:rPr>
        <w:rFonts w:asciiTheme="majorHAnsi" w:hAnsiTheme="majorHAnsi"/>
        <w:sz w:val="20"/>
        <w:szCs w:val="20"/>
      </w:rPr>
    </w:sdtEndPr>
    <w:sdtContent>
      <w:p w:rsidR="00BD558D" w:rsidRPr="00740A77" w:rsidRDefault="001E3A94">
        <w:pPr>
          <w:pStyle w:val="Sidefod"/>
          <w:jc w:val="center"/>
          <w:rPr>
            <w:rFonts w:asciiTheme="majorHAnsi" w:hAnsiTheme="majorHAnsi"/>
            <w:sz w:val="20"/>
            <w:szCs w:val="20"/>
          </w:rPr>
        </w:pPr>
        <w:r w:rsidRPr="00740A77">
          <w:rPr>
            <w:rFonts w:asciiTheme="majorHAnsi" w:hAnsiTheme="majorHAnsi"/>
            <w:sz w:val="20"/>
            <w:szCs w:val="20"/>
          </w:rPr>
          <w:fldChar w:fldCharType="begin"/>
        </w:r>
        <w:r w:rsidR="00BD558D" w:rsidRPr="00740A77">
          <w:rPr>
            <w:rFonts w:asciiTheme="majorHAnsi" w:hAnsiTheme="majorHAnsi"/>
            <w:sz w:val="20"/>
            <w:szCs w:val="20"/>
          </w:rPr>
          <w:instrText xml:space="preserve"> PAGE   \* MERGEFORMAT </w:instrText>
        </w:r>
        <w:r w:rsidRPr="00740A77">
          <w:rPr>
            <w:rFonts w:asciiTheme="majorHAnsi" w:hAnsiTheme="majorHAnsi"/>
            <w:sz w:val="20"/>
            <w:szCs w:val="20"/>
          </w:rPr>
          <w:fldChar w:fldCharType="separate"/>
        </w:r>
        <w:r w:rsidR="00995FEB">
          <w:rPr>
            <w:rFonts w:asciiTheme="majorHAnsi" w:hAnsiTheme="majorHAnsi"/>
            <w:noProof/>
            <w:sz w:val="20"/>
            <w:szCs w:val="20"/>
          </w:rPr>
          <w:t>1</w:t>
        </w:r>
        <w:r w:rsidRPr="00740A77">
          <w:rPr>
            <w:rFonts w:asciiTheme="majorHAnsi" w:hAnsiTheme="majorHAnsi"/>
            <w:sz w:val="20"/>
            <w:szCs w:val="20"/>
          </w:rPr>
          <w:fldChar w:fldCharType="end"/>
        </w:r>
      </w:p>
    </w:sdtContent>
  </w:sdt>
  <w:p w:rsidR="00BD558D" w:rsidRDefault="00BD558D">
    <w:pPr>
      <w:pStyle w:val="Sidefod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4037" w:rsidRDefault="00144037" w:rsidP="00740A77">
      <w:r>
        <w:separator/>
      </w:r>
    </w:p>
  </w:footnote>
  <w:footnote w:type="continuationSeparator" w:id="0">
    <w:p w:rsidR="00144037" w:rsidRDefault="00144037" w:rsidP="00740A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C510E0"/>
    <w:multiLevelType w:val="hybridMultilevel"/>
    <w:tmpl w:val="80D8556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Method_Minor_Subsets&lt;/item&gt;&lt;/Libraries&gt;&lt;/ENLibraries&gt;"/>
  </w:docVars>
  <w:rsids>
    <w:rsidRoot w:val="00075A56"/>
    <w:rsid w:val="0000456E"/>
    <w:rsid w:val="00005E96"/>
    <w:rsid w:val="000240F9"/>
    <w:rsid w:val="00032C14"/>
    <w:rsid w:val="0004436B"/>
    <w:rsid w:val="000462FE"/>
    <w:rsid w:val="00046FBF"/>
    <w:rsid w:val="00066A78"/>
    <w:rsid w:val="00075A56"/>
    <w:rsid w:val="00077F52"/>
    <w:rsid w:val="00083C7F"/>
    <w:rsid w:val="0009080C"/>
    <w:rsid w:val="000A6D96"/>
    <w:rsid w:val="000B0BCF"/>
    <w:rsid w:val="000B5BA4"/>
    <w:rsid w:val="000C3694"/>
    <w:rsid w:val="000C6A3A"/>
    <w:rsid w:val="000C7D8D"/>
    <w:rsid w:val="000E4C82"/>
    <w:rsid w:val="000F353B"/>
    <w:rsid w:val="00103D39"/>
    <w:rsid w:val="00106DA3"/>
    <w:rsid w:val="00112EEF"/>
    <w:rsid w:val="001179D1"/>
    <w:rsid w:val="00123B92"/>
    <w:rsid w:val="001248C1"/>
    <w:rsid w:val="001253F9"/>
    <w:rsid w:val="001275EA"/>
    <w:rsid w:val="00144037"/>
    <w:rsid w:val="00155F41"/>
    <w:rsid w:val="001637D2"/>
    <w:rsid w:val="00167162"/>
    <w:rsid w:val="00173E5F"/>
    <w:rsid w:val="001743A7"/>
    <w:rsid w:val="0017650D"/>
    <w:rsid w:val="00181F24"/>
    <w:rsid w:val="00185609"/>
    <w:rsid w:val="00187122"/>
    <w:rsid w:val="00197A7E"/>
    <w:rsid w:val="001A799A"/>
    <w:rsid w:val="001C7372"/>
    <w:rsid w:val="001D285F"/>
    <w:rsid w:val="001E017B"/>
    <w:rsid w:val="001E0F8C"/>
    <w:rsid w:val="001E14DB"/>
    <w:rsid w:val="001E37A3"/>
    <w:rsid w:val="001E3A94"/>
    <w:rsid w:val="001E65D2"/>
    <w:rsid w:val="001F7AAD"/>
    <w:rsid w:val="00204111"/>
    <w:rsid w:val="00210DE2"/>
    <w:rsid w:val="00221988"/>
    <w:rsid w:val="00221EA8"/>
    <w:rsid w:val="00224CCA"/>
    <w:rsid w:val="002264D4"/>
    <w:rsid w:val="00227877"/>
    <w:rsid w:val="00242A68"/>
    <w:rsid w:val="00245C66"/>
    <w:rsid w:val="00251EF7"/>
    <w:rsid w:val="00252E6D"/>
    <w:rsid w:val="00253C86"/>
    <w:rsid w:val="00256EC9"/>
    <w:rsid w:val="00271B18"/>
    <w:rsid w:val="00274D07"/>
    <w:rsid w:val="00275E9C"/>
    <w:rsid w:val="0028075A"/>
    <w:rsid w:val="002910D6"/>
    <w:rsid w:val="002971E6"/>
    <w:rsid w:val="002A09F5"/>
    <w:rsid w:val="002A40E9"/>
    <w:rsid w:val="002A4B15"/>
    <w:rsid w:val="002C0D3F"/>
    <w:rsid w:val="002C1DE1"/>
    <w:rsid w:val="002C758B"/>
    <w:rsid w:val="002E3E80"/>
    <w:rsid w:val="00302BC4"/>
    <w:rsid w:val="003061AD"/>
    <w:rsid w:val="00306C0D"/>
    <w:rsid w:val="003104DD"/>
    <w:rsid w:val="003158ED"/>
    <w:rsid w:val="00321329"/>
    <w:rsid w:val="003374D2"/>
    <w:rsid w:val="003415B8"/>
    <w:rsid w:val="00346D35"/>
    <w:rsid w:val="00362DDD"/>
    <w:rsid w:val="003721BF"/>
    <w:rsid w:val="0037224F"/>
    <w:rsid w:val="00372AFA"/>
    <w:rsid w:val="003849CD"/>
    <w:rsid w:val="00393E25"/>
    <w:rsid w:val="003B1C29"/>
    <w:rsid w:val="003C13DE"/>
    <w:rsid w:val="003F2B9E"/>
    <w:rsid w:val="00406E33"/>
    <w:rsid w:val="00413B4C"/>
    <w:rsid w:val="00421CCD"/>
    <w:rsid w:val="00432A9E"/>
    <w:rsid w:val="00434F0F"/>
    <w:rsid w:val="00444D45"/>
    <w:rsid w:val="0045143F"/>
    <w:rsid w:val="00452722"/>
    <w:rsid w:val="004531A3"/>
    <w:rsid w:val="00462F76"/>
    <w:rsid w:val="00465007"/>
    <w:rsid w:val="00474922"/>
    <w:rsid w:val="00483042"/>
    <w:rsid w:val="0048753E"/>
    <w:rsid w:val="00491751"/>
    <w:rsid w:val="004A0B72"/>
    <w:rsid w:val="004A7BAA"/>
    <w:rsid w:val="004C3F8E"/>
    <w:rsid w:val="004D223A"/>
    <w:rsid w:val="004E0EA6"/>
    <w:rsid w:val="004F1939"/>
    <w:rsid w:val="004F24C2"/>
    <w:rsid w:val="00500A1C"/>
    <w:rsid w:val="00506A89"/>
    <w:rsid w:val="0051029D"/>
    <w:rsid w:val="00511183"/>
    <w:rsid w:val="0051454D"/>
    <w:rsid w:val="00516E6A"/>
    <w:rsid w:val="0053071B"/>
    <w:rsid w:val="0053133F"/>
    <w:rsid w:val="00536180"/>
    <w:rsid w:val="0054147C"/>
    <w:rsid w:val="00544FAF"/>
    <w:rsid w:val="00546F9A"/>
    <w:rsid w:val="0055140A"/>
    <w:rsid w:val="005518BC"/>
    <w:rsid w:val="0055669A"/>
    <w:rsid w:val="00577F7A"/>
    <w:rsid w:val="005807D1"/>
    <w:rsid w:val="00582B77"/>
    <w:rsid w:val="00583181"/>
    <w:rsid w:val="005A0726"/>
    <w:rsid w:val="005B073F"/>
    <w:rsid w:val="005B0FA8"/>
    <w:rsid w:val="005B154A"/>
    <w:rsid w:val="005B404E"/>
    <w:rsid w:val="005E31D3"/>
    <w:rsid w:val="005F2856"/>
    <w:rsid w:val="005F74C4"/>
    <w:rsid w:val="005F7BEB"/>
    <w:rsid w:val="00601F3F"/>
    <w:rsid w:val="00607659"/>
    <w:rsid w:val="00612418"/>
    <w:rsid w:val="00621B61"/>
    <w:rsid w:val="0062790D"/>
    <w:rsid w:val="00635197"/>
    <w:rsid w:val="00640D78"/>
    <w:rsid w:val="00651205"/>
    <w:rsid w:val="006529F0"/>
    <w:rsid w:val="006653FD"/>
    <w:rsid w:val="006665A0"/>
    <w:rsid w:val="006724ED"/>
    <w:rsid w:val="0067767B"/>
    <w:rsid w:val="0068001F"/>
    <w:rsid w:val="00681CDA"/>
    <w:rsid w:val="006900BE"/>
    <w:rsid w:val="00697617"/>
    <w:rsid w:val="006A2C4A"/>
    <w:rsid w:val="006A323A"/>
    <w:rsid w:val="006C3796"/>
    <w:rsid w:val="006C798C"/>
    <w:rsid w:val="006C79A9"/>
    <w:rsid w:val="006D2306"/>
    <w:rsid w:val="006D3151"/>
    <w:rsid w:val="006D38C6"/>
    <w:rsid w:val="006E73E0"/>
    <w:rsid w:val="006E770D"/>
    <w:rsid w:val="006F0DFB"/>
    <w:rsid w:val="006F20CF"/>
    <w:rsid w:val="006F4B42"/>
    <w:rsid w:val="006F7270"/>
    <w:rsid w:val="00704E40"/>
    <w:rsid w:val="00715193"/>
    <w:rsid w:val="00717A93"/>
    <w:rsid w:val="007253C4"/>
    <w:rsid w:val="007405A1"/>
    <w:rsid w:val="00740A77"/>
    <w:rsid w:val="00750993"/>
    <w:rsid w:val="007602DB"/>
    <w:rsid w:val="00763E57"/>
    <w:rsid w:val="00764E49"/>
    <w:rsid w:val="00781767"/>
    <w:rsid w:val="007825F9"/>
    <w:rsid w:val="00785CE3"/>
    <w:rsid w:val="00792C17"/>
    <w:rsid w:val="007A4295"/>
    <w:rsid w:val="007C0BDB"/>
    <w:rsid w:val="007C3C97"/>
    <w:rsid w:val="007C4EAD"/>
    <w:rsid w:val="007C5430"/>
    <w:rsid w:val="007C5FC5"/>
    <w:rsid w:val="007C6DA8"/>
    <w:rsid w:val="007D1476"/>
    <w:rsid w:val="007D245B"/>
    <w:rsid w:val="007D6B68"/>
    <w:rsid w:val="007D7298"/>
    <w:rsid w:val="007E60C2"/>
    <w:rsid w:val="007E7744"/>
    <w:rsid w:val="00800140"/>
    <w:rsid w:val="00801350"/>
    <w:rsid w:val="00801484"/>
    <w:rsid w:val="00807E18"/>
    <w:rsid w:val="0083292D"/>
    <w:rsid w:val="00834090"/>
    <w:rsid w:val="00851D55"/>
    <w:rsid w:val="00854C62"/>
    <w:rsid w:val="00871D21"/>
    <w:rsid w:val="00872D02"/>
    <w:rsid w:val="00875ADF"/>
    <w:rsid w:val="00877FAF"/>
    <w:rsid w:val="008911F6"/>
    <w:rsid w:val="008930DC"/>
    <w:rsid w:val="00897A33"/>
    <w:rsid w:val="008A6A4A"/>
    <w:rsid w:val="008B478B"/>
    <w:rsid w:val="008B51AF"/>
    <w:rsid w:val="008D3063"/>
    <w:rsid w:val="008E15ED"/>
    <w:rsid w:val="008F28F9"/>
    <w:rsid w:val="00902396"/>
    <w:rsid w:val="0090624C"/>
    <w:rsid w:val="009075E8"/>
    <w:rsid w:val="00912970"/>
    <w:rsid w:val="0091629B"/>
    <w:rsid w:val="00916B16"/>
    <w:rsid w:val="00922E97"/>
    <w:rsid w:val="0092354F"/>
    <w:rsid w:val="0094141F"/>
    <w:rsid w:val="009548CA"/>
    <w:rsid w:val="00962F3B"/>
    <w:rsid w:val="00963225"/>
    <w:rsid w:val="00964DD5"/>
    <w:rsid w:val="009823EB"/>
    <w:rsid w:val="009908ED"/>
    <w:rsid w:val="00995FEB"/>
    <w:rsid w:val="009967C4"/>
    <w:rsid w:val="009A06B8"/>
    <w:rsid w:val="009B66EE"/>
    <w:rsid w:val="009D2F1F"/>
    <w:rsid w:val="009D37E7"/>
    <w:rsid w:val="00A028C2"/>
    <w:rsid w:val="00A02FB9"/>
    <w:rsid w:val="00A06B43"/>
    <w:rsid w:val="00A173A6"/>
    <w:rsid w:val="00A203A7"/>
    <w:rsid w:val="00A34B46"/>
    <w:rsid w:val="00A37027"/>
    <w:rsid w:val="00A37912"/>
    <w:rsid w:val="00A64144"/>
    <w:rsid w:val="00A837A6"/>
    <w:rsid w:val="00A915BB"/>
    <w:rsid w:val="00A952E8"/>
    <w:rsid w:val="00AA11FC"/>
    <w:rsid w:val="00AA68ED"/>
    <w:rsid w:val="00AA6ADA"/>
    <w:rsid w:val="00AB09FA"/>
    <w:rsid w:val="00AD000C"/>
    <w:rsid w:val="00AD19A7"/>
    <w:rsid w:val="00AD1B96"/>
    <w:rsid w:val="00AD271C"/>
    <w:rsid w:val="00AD2D55"/>
    <w:rsid w:val="00AD7C00"/>
    <w:rsid w:val="00AE56EB"/>
    <w:rsid w:val="00AE657D"/>
    <w:rsid w:val="00B06343"/>
    <w:rsid w:val="00B11DD1"/>
    <w:rsid w:val="00B11ED7"/>
    <w:rsid w:val="00B136AD"/>
    <w:rsid w:val="00B13D57"/>
    <w:rsid w:val="00B149AB"/>
    <w:rsid w:val="00B177F6"/>
    <w:rsid w:val="00B17C09"/>
    <w:rsid w:val="00B30E51"/>
    <w:rsid w:val="00B33BBE"/>
    <w:rsid w:val="00B34A82"/>
    <w:rsid w:val="00B41674"/>
    <w:rsid w:val="00B44964"/>
    <w:rsid w:val="00B449A8"/>
    <w:rsid w:val="00B46B6B"/>
    <w:rsid w:val="00B61DA0"/>
    <w:rsid w:val="00B64571"/>
    <w:rsid w:val="00B72B66"/>
    <w:rsid w:val="00B813C5"/>
    <w:rsid w:val="00B871EC"/>
    <w:rsid w:val="00B92A5F"/>
    <w:rsid w:val="00B9759C"/>
    <w:rsid w:val="00BB1CB8"/>
    <w:rsid w:val="00BB2207"/>
    <w:rsid w:val="00BB5301"/>
    <w:rsid w:val="00BD558D"/>
    <w:rsid w:val="00BD630E"/>
    <w:rsid w:val="00C01F58"/>
    <w:rsid w:val="00C12C75"/>
    <w:rsid w:val="00C14A81"/>
    <w:rsid w:val="00C33C07"/>
    <w:rsid w:val="00C3607B"/>
    <w:rsid w:val="00C37BF1"/>
    <w:rsid w:val="00C43289"/>
    <w:rsid w:val="00C45A92"/>
    <w:rsid w:val="00C478B6"/>
    <w:rsid w:val="00C53F1B"/>
    <w:rsid w:val="00C57F5C"/>
    <w:rsid w:val="00C618DF"/>
    <w:rsid w:val="00C6796E"/>
    <w:rsid w:val="00C741C4"/>
    <w:rsid w:val="00C76A3A"/>
    <w:rsid w:val="00C82D6E"/>
    <w:rsid w:val="00C95340"/>
    <w:rsid w:val="00CA1831"/>
    <w:rsid w:val="00CD1A2F"/>
    <w:rsid w:val="00CE4A8B"/>
    <w:rsid w:val="00D00955"/>
    <w:rsid w:val="00D05731"/>
    <w:rsid w:val="00D12A1E"/>
    <w:rsid w:val="00D1774F"/>
    <w:rsid w:val="00D45ACB"/>
    <w:rsid w:val="00D5155A"/>
    <w:rsid w:val="00D57A1D"/>
    <w:rsid w:val="00D746AA"/>
    <w:rsid w:val="00D75022"/>
    <w:rsid w:val="00D855E7"/>
    <w:rsid w:val="00D9169A"/>
    <w:rsid w:val="00D91F43"/>
    <w:rsid w:val="00DB654D"/>
    <w:rsid w:val="00DC77F0"/>
    <w:rsid w:val="00DF6F19"/>
    <w:rsid w:val="00E060A8"/>
    <w:rsid w:val="00E067FA"/>
    <w:rsid w:val="00E068F6"/>
    <w:rsid w:val="00E076E1"/>
    <w:rsid w:val="00E1017C"/>
    <w:rsid w:val="00E15350"/>
    <w:rsid w:val="00E300D6"/>
    <w:rsid w:val="00E30F9F"/>
    <w:rsid w:val="00E31923"/>
    <w:rsid w:val="00E4282A"/>
    <w:rsid w:val="00E51A5B"/>
    <w:rsid w:val="00E52BDC"/>
    <w:rsid w:val="00E81071"/>
    <w:rsid w:val="00E8407F"/>
    <w:rsid w:val="00E92780"/>
    <w:rsid w:val="00E978CF"/>
    <w:rsid w:val="00EA0433"/>
    <w:rsid w:val="00EA0CCC"/>
    <w:rsid w:val="00EA583C"/>
    <w:rsid w:val="00EB3E3E"/>
    <w:rsid w:val="00EB4C71"/>
    <w:rsid w:val="00EB58C4"/>
    <w:rsid w:val="00EC0DF3"/>
    <w:rsid w:val="00EC3ED2"/>
    <w:rsid w:val="00ED4A96"/>
    <w:rsid w:val="00ED6C89"/>
    <w:rsid w:val="00EF6C97"/>
    <w:rsid w:val="00F03F56"/>
    <w:rsid w:val="00F14406"/>
    <w:rsid w:val="00F2156A"/>
    <w:rsid w:val="00F36B3C"/>
    <w:rsid w:val="00F45C05"/>
    <w:rsid w:val="00F45DB5"/>
    <w:rsid w:val="00F501EA"/>
    <w:rsid w:val="00FD49E4"/>
    <w:rsid w:val="00FD5D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31923"/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autoRedefine/>
    <w:qFormat/>
    <w:rsid w:val="00F03F56"/>
    <w:pPr>
      <w:keepNext/>
      <w:framePr w:wrap="around" w:vAnchor="text" w:hAnchor="text" w:y="1"/>
      <w:spacing w:before="240" w:after="60"/>
      <w:outlineLvl w:val="0"/>
    </w:pPr>
    <w:rPr>
      <w:rFonts w:ascii="Calibri" w:hAnsi="Calibri" w:cs="Arial"/>
      <w:b/>
      <w:bCs/>
      <w:kern w:val="32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Typografi6">
    <w:name w:val="Typografi6"/>
    <w:basedOn w:val="Normal"/>
    <w:rsid w:val="00F03F56"/>
    <w:pPr>
      <w:keepNext/>
      <w:spacing w:before="240" w:after="60"/>
      <w:outlineLvl w:val="0"/>
    </w:pPr>
    <w:rPr>
      <w:rFonts w:ascii="Calibri" w:hAnsi="Calibri" w:cs="Arial"/>
      <w:bCs/>
      <w:kern w:val="32"/>
      <w:lang w:val="en-US"/>
    </w:rPr>
  </w:style>
  <w:style w:type="paragraph" w:styleId="Billedtekst">
    <w:name w:val="caption"/>
    <w:basedOn w:val="Normal"/>
    <w:next w:val="Normal"/>
    <w:qFormat/>
    <w:rsid w:val="003104DD"/>
    <w:rPr>
      <w:b/>
      <w:bCs/>
      <w:sz w:val="20"/>
      <w:szCs w:val="20"/>
    </w:rPr>
  </w:style>
  <w:style w:type="character" w:styleId="Fremhv">
    <w:name w:val="Emphasis"/>
    <w:basedOn w:val="Standardskrifttypeiafsnit"/>
    <w:qFormat/>
    <w:rsid w:val="0090624C"/>
    <w:rPr>
      <w:i/>
      <w:iCs/>
    </w:rPr>
  </w:style>
  <w:style w:type="character" w:customStyle="1" w:styleId="Overskrift1Tegn">
    <w:name w:val="Overskrift 1 Tegn"/>
    <w:link w:val="Overskrift1"/>
    <w:rsid w:val="000F353B"/>
    <w:rPr>
      <w:rFonts w:ascii="Calibri" w:hAnsi="Calibri" w:cs="Arial"/>
      <w:b/>
      <w:bCs/>
      <w:kern w:val="32"/>
      <w:sz w:val="32"/>
      <w:szCs w:val="32"/>
      <w:lang w:val="da-DK" w:eastAsia="da-DK" w:bidi="ar-SA"/>
    </w:rPr>
  </w:style>
  <w:style w:type="table" w:styleId="Tabel-Gitter">
    <w:name w:val="Table Grid"/>
    <w:basedOn w:val="Tabel-Normal"/>
    <w:uiPriority w:val="59"/>
    <w:rsid w:val="00372A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semiHidden/>
    <w:rsid w:val="00474922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rsid w:val="003061AD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3061AD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rsid w:val="003061AD"/>
  </w:style>
  <w:style w:type="paragraph" w:styleId="Kommentaremne">
    <w:name w:val="annotation subject"/>
    <w:basedOn w:val="Kommentartekst"/>
    <w:next w:val="Kommentartekst"/>
    <w:link w:val="KommentaremneTegn"/>
    <w:rsid w:val="003061AD"/>
    <w:rPr>
      <w:b/>
      <w:bCs/>
    </w:rPr>
  </w:style>
  <w:style w:type="character" w:customStyle="1" w:styleId="KommentaremneTegn">
    <w:name w:val="Kommentaremne Tegn"/>
    <w:basedOn w:val="KommentartekstTegn"/>
    <w:link w:val="Kommentaremne"/>
    <w:rsid w:val="003061AD"/>
    <w:rPr>
      <w:b/>
      <w:bCs/>
    </w:rPr>
  </w:style>
  <w:style w:type="paragraph" w:styleId="Sidehoved">
    <w:name w:val="header"/>
    <w:basedOn w:val="Normal"/>
    <w:link w:val="SidehovedTegn"/>
    <w:rsid w:val="00740A77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740A77"/>
    <w:rPr>
      <w:sz w:val="24"/>
      <w:szCs w:val="24"/>
    </w:rPr>
  </w:style>
  <w:style w:type="paragraph" w:styleId="Sidefod">
    <w:name w:val="footer"/>
    <w:basedOn w:val="Normal"/>
    <w:link w:val="SidefodTegn"/>
    <w:uiPriority w:val="99"/>
    <w:rsid w:val="00740A7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740A77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7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9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46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48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2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1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30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20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8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6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1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83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3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3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7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2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01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59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40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76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6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EF8D66-BC24-4825-AF0E-23604A2DF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nus II Supplementary Kim Steve Bergkvist </vt:lpstr>
    </vt:vector>
  </TitlesOfParts>
  <Company>Region Nordjylland</Company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 II Supplementary Kim Steve Bergkvist</dc:title>
  <dc:creator>Hans E Johnsen</dc:creator>
  <cp:lastModifiedBy>Kim Bergkvist</cp:lastModifiedBy>
  <cp:revision>3</cp:revision>
  <cp:lastPrinted>2013-02-06T14:24:00Z</cp:lastPrinted>
  <dcterms:created xsi:type="dcterms:W3CDTF">2013-10-21T10:56:00Z</dcterms:created>
  <dcterms:modified xsi:type="dcterms:W3CDTF">2014-01-14T12:50:00Z</dcterms:modified>
</cp:coreProperties>
</file>